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8068C" w14:textId="2D1BEE23" w:rsidR="00E75D9F" w:rsidRDefault="00E75D9F">
      <w:pPr>
        <w:widowControl/>
        <w:shd w:val="clear" w:color="auto" w:fill="FFFFFF"/>
        <w:jc w:val="left"/>
        <w:rPr>
          <w:rFonts w:ascii="Times New Roman" w:hAnsi="Times New Roman" w:cs="Times New Roman"/>
          <w:sz w:val="24"/>
          <w:szCs w:val="24"/>
        </w:rPr>
      </w:pPr>
    </w:p>
    <w:p w14:paraId="74EEED8E" w14:textId="77777777" w:rsidR="00E75D9F" w:rsidRPr="00D205E7" w:rsidRDefault="00000000" w:rsidP="00D205E7">
      <w:pPr>
        <w:widowControl/>
        <w:shd w:val="clear" w:color="auto" w:fill="FFFFFF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D205E7">
        <w:rPr>
          <w:rFonts w:ascii="Times New Roman" w:hAnsi="Times New Roman" w:cs="Times New Roman"/>
          <w:b/>
          <w:bCs/>
          <w:sz w:val="24"/>
          <w:szCs w:val="28"/>
        </w:rPr>
        <w:t xml:space="preserve">Table S1 </w:t>
      </w:r>
      <w:r w:rsidRPr="00D205E7"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 w:rsidRPr="00D205E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D205E7">
        <w:rPr>
          <w:rFonts w:ascii="Times New Roman" w:hAnsi="Times New Roman" w:cs="Times New Roman" w:hint="eastAsia"/>
          <w:b/>
          <w:bCs/>
          <w:sz w:val="24"/>
          <w:szCs w:val="28"/>
        </w:rPr>
        <w:t>cause of death</w:t>
      </w:r>
    </w:p>
    <w:p w14:paraId="0D1C5CE6" w14:textId="77777777" w:rsidR="00E75D9F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fection including severe pneumonia and septic shock. </w:t>
      </w:r>
    </w:p>
    <w:tbl>
      <w:tblPr>
        <w:tblpPr w:leftFromText="180" w:rightFromText="180" w:vertAnchor="page" w:horzAnchor="margin" w:tblpY="2838"/>
        <w:tblW w:w="8247" w:type="dxa"/>
        <w:tblLook w:val="04A0" w:firstRow="1" w:lastRow="0" w:firstColumn="1" w:lastColumn="0" w:noHBand="0" w:noVBand="1"/>
      </w:tblPr>
      <w:tblGrid>
        <w:gridCol w:w="2262"/>
        <w:gridCol w:w="1902"/>
        <w:gridCol w:w="2078"/>
        <w:gridCol w:w="2005"/>
      </w:tblGrid>
      <w:tr w:rsidR="00D205E7" w14:paraId="19E053A2" w14:textId="77777777" w:rsidTr="00D205E7">
        <w:trPr>
          <w:trHeight w:val="284"/>
        </w:trPr>
        <w:tc>
          <w:tcPr>
            <w:tcW w:w="22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B96CA" w14:textId="77777777" w:rsidR="00D205E7" w:rsidRDefault="00D205E7" w:rsidP="00D205E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Caus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of death</w:t>
            </w:r>
          </w:p>
        </w:tc>
        <w:tc>
          <w:tcPr>
            <w:tcW w:w="19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4CAC7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yponatremia</w:t>
            </w:r>
          </w:p>
          <w:p w14:paraId="10B416D4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 = 35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DC7105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ormonatremia</w:t>
            </w:r>
            <w:proofErr w:type="spellEnd"/>
          </w:p>
          <w:p w14:paraId="0EE8BAE4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 = 116</w:t>
            </w:r>
          </w:p>
        </w:tc>
        <w:tc>
          <w:tcPr>
            <w:tcW w:w="2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15669CA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Hypernatremia</w:t>
            </w:r>
          </w:p>
          <w:p w14:paraId="3B251D42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 = 14</w:t>
            </w:r>
          </w:p>
        </w:tc>
      </w:tr>
      <w:tr w:rsidR="00D205E7" w14:paraId="155BB1A6" w14:textId="77777777" w:rsidTr="00D205E7">
        <w:trPr>
          <w:trHeight w:val="29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51B7B" w14:textId="77777777" w:rsidR="00D205E7" w:rsidRDefault="00D205E7" w:rsidP="00D205E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ow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2F46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785A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C126D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D205E7" w14:paraId="7E501D4F" w14:textId="77777777" w:rsidTr="00D205E7">
        <w:trPr>
          <w:trHeight w:val="29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DCCE" w14:textId="77777777" w:rsidR="00D205E7" w:rsidRDefault="00D205E7" w:rsidP="00D205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ute heart failur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D130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6C5C7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E24A2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D205E7" w14:paraId="3F93CE77" w14:textId="77777777" w:rsidTr="00D205E7">
        <w:trPr>
          <w:trHeight w:val="29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16452" w14:textId="77777777" w:rsidR="00D205E7" w:rsidRDefault="00D205E7" w:rsidP="00D205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8B1D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F8B89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8E2DB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D205E7" w14:paraId="07CA3C1E" w14:textId="77777777" w:rsidTr="00D205E7">
        <w:trPr>
          <w:trHeight w:val="29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7C15" w14:textId="77777777" w:rsidR="00D205E7" w:rsidRDefault="00D205E7" w:rsidP="00D205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ebral hemorrhag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E4BB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BAF21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A4CA0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D205E7" w14:paraId="48BA8F4E" w14:textId="77777777" w:rsidTr="00D205E7">
        <w:trPr>
          <w:trHeight w:val="292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101E5" w14:textId="77777777" w:rsidR="00D205E7" w:rsidRDefault="00D205E7" w:rsidP="00D205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ect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9478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69730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2CCE1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D205E7" w14:paraId="16DDC0D2" w14:textId="77777777" w:rsidTr="00D205E7">
        <w:trPr>
          <w:trHeight w:val="292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88CB0" w14:textId="77777777" w:rsidR="00D205E7" w:rsidRDefault="00D205E7" w:rsidP="00D205E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 reason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9FE40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BAD92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EAF75" w14:textId="77777777" w:rsidR="00D205E7" w:rsidRDefault="00D205E7" w:rsidP="00D205E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14248965" w14:textId="77777777" w:rsidR="00E75D9F" w:rsidRDefault="00E75D9F">
      <w:pPr>
        <w:widowControl/>
        <w:shd w:val="clear" w:color="auto" w:fill="FFFFFF"/>
        <w:jc w:val="left"/>
        <w:rPr>
          <w:rFonts w:ascii="Times New Roman" w:hAnsi="Times New Roman" w:cs="Times New Roman"/>
        </w:rPr>
      </w:pPr>
    </w:p>
    <w:p w14:paraId="7614489D" w14:textId="77777777" w:rsidR="00D205E7" w:rsidRDefault="00D205E7">
      <w:pPr>
        <w:pStyle w:val="EndNoteBibliography"/>
        <w:rPr>
          <w:rFonts w:ascii="Times New Roman" w:hAnsi="Times New Roman" w:cs="Times New Roman"/>
        </w:rPr>
      </w:pPr>
    </w:p>
    <w:p w14:paraId="48434275" w14:textId="77777777" w:rsidR="00D205E7" w:rsidRDefault="00D205E7">
      <w:pPr>
        <w:pStyle w:val="EndNoteBibliography"/>
        <w:rPr>
          <w:rFonts w:ascii="Times New Roman" w:hAnsi="Times New Roman" w:cs="Times New Roman"/>
        </w:rPr>
      </w:pPr>
    </w:p>
    <w:p w14:paraId="58B7B71D" w14:textId="0332A07B" w:rsidR="00E75D9F" w:rsidRDefault="00000000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t>1.</w:t>
      </w:r>
      <w:r>
        <w:tab/>
        <w:t xml:space="preserve">D. Y. Chiu, P. A. Kalra, S. Sinha and D. Green: Association of serum sodium levels with all-cause and cardiovascular mortality in chronic kidney disease: Results from a prospective observational study. </w:t>
      </w:r>
      <w:r>
        <w:rPr>
          <w:i/>
        </w:rPr>
        <w:t>Nephrology (Carlton)</w:t>
      </w:r>
      <w:r>
        <w:t>, 21(6), 476-82 (2016) doi:10.1111/nep.12634</w:t>
      </w:r>
    </w:p>
    <w:p w14:paraId="1AF8C20F" w14:textId="77777777" w:rsidR="00E75D9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543969DA" w14:textId="236D60AD" w:rsidR="00E75D9F" w:rsidRDefault="00E75D9F">
      <w:pPr>
        <w:widowControl/>
        <w:shd w:val="clear" w:color="auto" w:fill="FFFFFF"/>
        <w:jc w:val="left"/>
        <w:rPr>
          <w:rFonts w:ascii="Times New Roman" w:hAnsi="Times New Roman" w:cs="Times New Roman"/>
        </w:rPr>
      </w:pPr>
    </w:p>
    <w:sectPr w:rsidR="00E75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84FEE"/>
    <w:multiLevelType w:val="multilevel"/>
    <w:tmpl w:val="18884FE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 w16cid:durableId="514227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0awtr24etwx4edfwqpt5rv0s5ppafasr0s&quot;&gt;My EndNote Library&lt;record-ids&gt;&lt;item&gt;687&lt;/item&gt;&lt;/record-ids&gt;&lt;/item&gt;&lt;/Libraries&gt;"/>
    <w:docVar w:name="NE.Ref{89DC6F32-E20B-4A3F-85F7-0B77D80B16CE}" w:val=" ADDIN NE.Ref.{89DC6F32-E20B-4A3F-85F7-0B77D80B16CE}&lt;Citation&gt;&lt;Group&gt;&lt;References&gt;&lt;Item&gt;&lt;ID&gt;340&lt;/ID&gt;&lt;UID&gt;{5F51C28B-A54F-44AB-80CF-C1E167074F26}&lt;/UID&gt;&lt;Title&gt;NoteExpress V3.0功能图解&lt;/Title&gt;&lt;Template&gt;Manuscript&lt;/Template&gt;&lt;Star&gt;0&lt;/Star&gt;&lt;Tag&gt;0&lt;/Tag&gt;&lt;Author&gt;北京爱琴海乐之技术有限公司&lt;/Author&gt;&lt;Year&gt;2014&lt;/Year&gt;&lt;Details&gt;&lt;_created&gt;60395799&lt;/_created&gt;&lt;_keywords&gt;教程; 帮助; 搜集; 整理; 管理; 写作&lt;/_keywords&gt;&lt;_modified&gt;60395799&lt;/_modified&gt;&lt;_pages&gt;36&lt;/_pages&gt;&lt;_translated_author&gt;Bei, Jing&amp;apos;aiqinhailezhijishuyouxiangongsi&lt;/_translated_auth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902A32"/>
    <w:rsid w:val="0001750E"/>
    <w:rsid w:val="00022A32"/>
    <w:rsid w:val="0003522D"/>
    <w:rsid w:val="00043CDA"/>
    <w:rsid w:val="000A0BFA"/>
    <w:rsid w:val="000C656D"/>
    <w:rsid w:val="000D2B59"/>
    <w:rsid w:val="000D6C75"/>
    <w:rsid w:val="000F6965"/>
    <w:rsid w:val="00103202"/>
    <w:rsid w:val="001053BA"/>
    <w:rsid w:val="001157B0"/>
    <w:rsid w:val="001379D9"/>
    <w:rsid w:val="0016084D"/>
    <w:rsid w:val="001756CD"/>
    <w:rsid w:val="001A3600"/>
    <w:rsid w:val="001A5610"/>
    <w:rsid w:val="001B0724"/>
    <w:rsid w:val="001B0E8F"/>
    <w:rsid w:val="001B1F31"/>
    <w:rsid w:val="001F5DE6"/>
    <w:rsid w:val="00203692"/>
    <w:rsid w:val="002108EA"/>
    <w:rsid w:val="00217078"/>
    <w:rsid w:val="00247385"/>
    <w:rsid w:val="00260452"/>
    <w:rsid w:val="00280B80"/>
    <w:rsid w:val="002C306E"/>
    <w:rsid w:val="002E0B13"/>
    <w:rsid w:val="002E68F8"/>
    <w:rsid w:val="003552FD"/>
    <w:rsid w:val="00371EAC"/>
    <w:rsid w:val="00372511"/>
    <w:rsid w:val="00380266"/>
    <w:rsid w:val="003A3E9B"/>
    <w:rsid w:val="003B597F"/>
    <w:rsid w:val="003D29C2"/>
    <w:rsid w:val="003E2913"/>
    <w:rsid w:val="00404405"/>
    <w:rsid w:val="0041205E"/>
    <w:rsid w:val="0041210F"/>
    <w:rsid w:val="00415041"/>
    <w:rsid w:val="00421111"/>
    <w:rsid w:val="0043143D"/>
    <w:rsid w:val="00441EFF"/>
    <w:rsid w:val="004761D9"/>
    <w:rsid w:val="0048157C"/>
    <w:rsid w:val="00496097"/>
    <w:rsid w:val="004A2F5F"/>
    <w:rsid w:val="004B08ED"/>
    <w:rsid w:val="004B66EA"/>
    <w:rsid w:val="00502C3F"/>
    <w:rsid w:val="00506187"/>
    <w:rsid w:val="00510F39"/>
    <w:rsid w:val="00513BDD"/>
    <w:rsid w:val="00534CD5"/>
    <w:rsid w:val="00537430"/>
    <w:rsid w:val="00545929"/>
    <w:rsid w:val="005526B6"/>
    <w:rsid w:val="00564A08"/>
    <w:rsid w:val="0057772F"/>
    <w:rsid w:val="005779C0"/>
    <w:rsid w:val="00593360"/>
    <w:rsid w:val="0059641F"/>
    <w:rsid w:val="005D7A36"/>
    <w:rsid w:val="005E5021"/>
    <w:rsid w:val="005E5F1C"/>
    <w:rsid w:val="006279A9"/>
    <w:rsid w:val="006351E7"/>
    <w:rsid w:val="006443BD"/>
    <w:rsid w:val="00652104"/>
    <w:rsid w:val="00660280"/>
    <w:rsid w:val="00681F0F"/>
    <w:rsid w:val="006B6FE4"/>
    <w:rsid w:val="006C01FB"/>
    <w:rsid w:val="006C43EE"/>
    <w:rsid w:val="007079CA"/>
    <w:rsid w:val="00740A06"/>
    <w:rsid w:val="00763848"/>
    <w:rsid w:val="0079048F"/>
    <w:rsid w:val="007A6DE1"/>
    <w:rsid w:val="007A7862"/>
    <w:rsid w:val="007C3074"/>
    <w:rsid w:val="007D61D7"/>
    <w:rsid w:val="00817140"/>
    <w:rsid w:val="008617AC"/>
    <w:rsid w:val="008839E1"/>
    <w:rsid w:val="00887466"/>
    <w:rsid w:val="008A2241"/>
    <w:rsid w:val="008A4632"/>
    <w:rsid w:val="008E31B6"/>
    <w:rsid w:val="008F2DBB"/>
    <w:rsid w:val="00902A32"/>
    <w:rsid w:val="0091574F"/>
    <w:rsid w:val="00927F08"/>
    <w:rsid w:val="00943A7C"/>
    <w:rsid w:val="00974874"/>
    <w:rsid w:val="009A2639"/>
    <w:rsid w:val="009A597A"/>
    <w:rsid w:val="009D42E2"/>
    <w:rsid w:val="009E2C82"/>
    <w:rsid w:val="00A00E3F"/>
    <w:rsid w:val="00A1201B"/>
    <w:rsid w:val="00A14014"/>
    <w:rsid w:val="00A268FD"/>
    <w:rsid w:val="00A374E6"/>
    <w:rsid w:val="00A55F23"/>
    <w:rsid w:val="00A71C91"/>
    <w:rsid w:val="00A96487"/>
    <w:rsid w:val="00AB3815"/>
    <w:rsid w:val="00AC00A7"/>
    <w:rsid w:val="00AC20D7"/>
    <w:rsid w:val="00AC5480"/>
    <w:rsid w:val="00AE7893"/>
    <w:rsid w:val="00B22DA4"/>
    <w:rsid w:val="00B44335"/>
    <w:rsid w:val="00B54092"/>
    <w:rsid w:val="00BE1261"/>
    <w:rsid w:val="00BE3627"/>
    <w:rsid w:val="00C0606B"/>
    <w:rsid w:val="00C10BF9"/>
    <w:rsid w:val="00C2541F"/>
    <w:rsid w:val="00C353A2"/>
    <w:rsid w:val="00C35CEE"/>
    <w:rsid w:val="00C42623"/>
    <w:rsid w:val="00C757A7"/>
    <w:rsid w:val="00C956C3"/>
    <w:rsid w:val="00C96421"/>
    <w:rsid w:val="00CA2190"/>
    <w:rsid w:val="00CC0AE4"/>
    <w:rsid w:val="00CD1035"/>
    <w:rsid w:val="00CD1563"/>
    <w:rsid w:val="00CE41E7"/>
    <w:rsid w:val="00D00FB6"/>
    <w:rsid w:val="00D177A9"/>
    <w:rsid w:val="00D205E7"/>
    <w:rsid w:val="00D2199C"/>
    <w:rsid w:val="00D23F22"/>
    <w:rsid w:val="00D25878"/>
    <w:rsid w:val="00D47C7E"/>
    <w:rsid w:val="00D51E75"/>
    <w:rsid w:val="00D56EF6"/>
    <w:rsid w:val="00D61F5A"/>
    <w:rsid w:val="00D70853"/>
    <w:rsid w:val="00D70D57"/>
    <w:rsid w:val="00D71F11"/>
    <w:rsid w:val="00D7499D"/>
    <w:rsid w:val="00D766BD"/>
    <w:rsid w:val="00DA50B8"/>
    <w:rsid w:val="00DB13CB"/>
    <w:rsid w:val="00DB5916"/>
    <w:rsid w:val="00DD46FA"/>
    <w:rsid w:val="00DD70FD"/>
    <w:rsid w:val="00DE1186"/>
    <w:rsid w:val="00E064CB"/>
    <w:rsid w:val="00E129FC"/>
    <w:rsid w:val="00E177B7"/>
    <w:rsid w:val="00E41276"/>
    <w:rsid w:val="00E41B90"/>
    <w:rsid w:val="00E50689"/>
    <w:rsid w:val="00E75D9F"/>
    <w:rsid w:val="00E80B3A"/>
    <w:rsid w:val="00E83F3B"/>
    <w:rsid w:val="00EA06EA"/>
    <w:rsid w:val="00EA6A6A"/>
    <w:rsid w:val="00EB418E"/>
    <w:rsid w:val="00EE6F39"/>
    <w:rsid w:val="00EF2A3B"/>
    <w:rsid w:val="00F03F60"/>
    <w:rsid w:val="00F06C0A"/>
    <w:rsid w:val="00F12B76"/>
    <w:rsid w:val="00F27191"/>
    <w:rsid w:val="00F3601E"/>
    <w:rsid w:val="00F52057"/>
    <w:rsid w:val="00F57D8F"/>
    <w:rsid w:val="00F67C0C"/>
    <w:rsid w:val="00F71035"/>
    <w:rsid w:val="00F80052"/>
    <w:rsid w:val="00F80DDD"/>
    <w:rsid w:val="00F973B8"/>
    <w:rsid w:val="00FE7873"/>
    <w:rsid w:val="00FF60D9"/>
    <w:rsid w:val="0E7570DC"/>
    <w:rsid w:val="15FE7A08"/>
    <w:rsid w:val="3EAF7810"/>
    <w:rsid w:val="4F3F5D4C"/>
    <w:rsid w:val="51AD3474"/>
    <w:rsid w:val="572F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4246DC"/>
  <w15:docId w15:val="{3FDD5F71-DAC6-42AD-8BD3-C0A5E49F4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numPr>
        <w:ilvl w:val="1"/>
        <w:numId w:val="1"/>
      </w:numPr>
      <w:tabs>
        <w:tab w:val="clear" w:pos="1440"/>
      </w:tabs>
      <w:spacing w:before="260" w:after="260" w:line="360" w:lineRule="auto"/>
      <w:ind w:left="992" w:hanging="567"/>
      <w:jc w:val="left"/>
      <w:outlineLvl w:val="1"/>
    </w:pPr>
    <w:rPr>
      <w:rFonts w:ascii="Times New Roman" w:eastAsia="SimSun" w:hAnsi="Times New Roman" w:cstheme="majorBidi"/>
      <w:b/>
      <w:bCs/>
      <w:sz w:val="3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theme="majorBidi"/>
      <w:b/>
      <w:bCs/>
      <w:sz w:val="30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1F5DE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Yan</dc:creator>
  <dc:description>NE.Rep</dc:description>
  <cp:lastModifiedBy>Frontiers</cp:lastModifiedBy>
  <cp:revision>13</cp:revision>
  <dcterms:created xsi:type="dcterms:W3CDTF">2022-09-07T16:02:00Z</dcterms:created>
  <dcterms:modified xsi:type="dcterms:W3CDTF">2022-09-1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27A524D3A40C4176AE2D6BA2EF1D2273</vt:lpwstr>
  </property>
</Properties>
</file>